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9"/>
        <w:gridCol w:w="842"/>
        <w:gridCol w:w="1682"/>
        <w:gridCol w:w="5272"/>
      </w:tblGrid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Rank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FC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ymbol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30.1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NPA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ntromere protein A</w:t>
            </w:r>
          </w:p>
        </w:tc>
        <w:bookmarkStart w:id="0" w:name="_GoBack"/>
        <w:bookmarkEnd w:id="0"/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_24_P221285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PRR11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proline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rich 11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KAP2L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ytoskeleton associated protein 2-like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RHGAP11A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Rho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GTPase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activating protein 11A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7.2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PC25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SPC25, NDC80 kinetochore complex component, homolog (S.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cerevisiae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MKI67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gen identified by monoclonal antibody Ki-67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NEIL3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nei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endonuclease VIII-like 3 (E. coli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NPI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ntromere protein I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5.9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DCA2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division cycle associated 2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KA1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pindle and kinetochore associated complex subunit 1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4.9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RHGAP11A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Rho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GTPase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activating protein 11A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4.9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PIF1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PIF1 5'-to-3' DNA helicase homolog (S.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cerevisiae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HMMR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hyaluronan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-mediated motility receptor (RHAMM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SPM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sp (abnormal spindle) homolog, microcephaly associated (Drosophila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TOP2A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topoisomerase (DNA) II alpha 170kDa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NDC80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NDC80 homolog, kinetochore complex component (S.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cerevisiae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DC2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division cycle 2, G1 to S and G2 to M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KIF14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kinesin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family member 14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3.9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KIF23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kinesin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family member 23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3.8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DCA8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division cycle associated 8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3.8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DLGAP5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discs, large (Drosophila) homolog-associated protein 5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DC25C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cell division cycle 25 homolog C (S.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pombe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NEK2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NIMA (never in mitosis gene a)-related kinase 2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BUB1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budding uninhibited by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benzimidazoles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1 homolog (yeast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ASC5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ancer susceptibility candidate 5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_24_P50328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SPM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sp (abnormal spindle) homolog, microcephaly associated (Drosophila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NPI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ntromere protein I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DC2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division cycle 2, G1 to S and G2 to M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KIF15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kinesin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family member 15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lastRenderedPageBreak/>
              <w:t>32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HCBP1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HC SH2-domain binding protein 1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FAM72D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family with sequence similarity 72, member D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_24_P306896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.4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TTK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TTK protein kinase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.4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FAM64A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family with sequence similarity 64, member A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.3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NEK2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NIMA (never in mitosis gene a)-related kinase 2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.3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CNA2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yclin A2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.2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FAM83D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family with sequence similarity 83, member D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.2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P55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centrosomal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protein 55kDa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RHGAP11A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Rho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GTPase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activating protein 11A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NPF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ntromere protein F, 350/400ka (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mitosin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NUF2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NUF2, NDC80 kinetochore complex component, homolog (S.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cerevisiae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NDC80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NDC80 homolog, kinetochore complex component (S.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cerevisiae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ASC5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ancer susceptibility candidate 5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KA3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pindle and kinetochore associated complex subunit 3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ESCO2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establishment of cohesion 1 homolog 2 (S.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cerevisiae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RRM2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ribonucleotide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reductase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M2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NPF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ntromere protein F, 350/400ka (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mitosin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22B8D" w:rsidTr="00EF5F47">
        <w:trPr>
          <w:trHeight w:val="327"/>
        </w:trPr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KIF11</w:t>
            </w:r>
          </w:p>
        </w:tc>
        <w:tc>
          <w:tcPr>
            <w:tcW w:w="5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22B8D" w:rsidRPr="00F35348" w:rsidRDefault="00622B8D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kinesin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family member 11</w:t>
            </w:r>
          </w:p>
        </w:tc>
      </w:tr>
    </w:tbl>
    <w:p w:rsidR="00622B8D" w:rsidRPr="00F35348" w:rsidRDefault="00622B8D" w:rsidP="00622B8D">
      <w:pPr>
        <w:rPr>
          <w:rFonts w:ascii="Arial" w:hAnsi="Arial" w:cs="Arial"/>
          <w:sz w:val="16"/>
          <w:szCs w:val="16"/>
        </w:rPr>
      </w:pPr>
      <w:r w:rsidRPr="00F35348">
        <w:rPr>
          <w:rFonts w:ascii="Arial" w:hAnsi="Arial" w:cs="Arial"/>
          <w:sz w:val="16"/>
          <w:szCs w:val="16"/>
        </w:rPr>
        <w:t>FC: fold change</w:t>
      </w:r>
    </w:p>
    <w:p w:rsidR="00446197" w:rsidRDefault="00446197"/>
    <w:sectPr w:rsidR="004461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B8D"/>
    <w:rsid w:val="00446197"/>
    <w:rsid w:val="0062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E29D503-3324-406B-8EC2-271C599E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2B8D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AITO</dc:creator>
  <cp:keywords/>
  <dc:description/>
  <cp:lastModifiedBy>Yoko NAITO</cp:lastModifiedBy>
  <cp:revision>1</cp:revision>
  <dcterms:created xsi:type="dcterms:W3CDTF">2013-11-15T18:36:00Z</dcterms:created>
  <dcterms:modified xsi:type="dcterms:W3CDTF">2013-11-15T18:37:00Z</dcterms:modified>
</cp:coreProperties>
</file>